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6E7CA92" w14:textId="77777777" w:rsidR="000143C7" w:rsidRDefault="00C22A91" w:rsidP="000143C7">
      <w:pPr>
        <w:pStyle w:val="NoSpacing"/>
        <w:rPr>
          <w:rFonts w:ascii="Times New Roman" w:eastAsia="Times New Roman" w:hAnsi="Times New Roman" w:cs="Times New Roman"/>
          <w:b/>
          <w:color w:val="auto"/>
          <w:sz w:val="15"/>
          <w:szCs w:val="15"/>
        </w:rPr>
      </w:pP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 xml:space="preserve">Additional file </w:t>
      </w:r>
      <w:r w:rsidR="00A14B1D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6</w:t>
      </w:r>
      <w:r w:rsidR="00D5597D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 xml:space="preserve"> – Studies on the</w:t>
      </w:r>
      <w:r w:rsidR="03CF612E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 xml:space="preserve"> effect of anti-inflammatory interventions on Ang-1 and Ang-2 levels during </w:t>
      </w:r>
      <w:r w:rsidR="03CF612E" w:rsidRPr="0086286C">
        <w:rPr>
          <w:rFonts w:ascii="Times New Roman" w:eastAsia="Times New Roman" w:hAnsi="Times New Roman" w:cs="Times New Roman"/>
          <w:b/>
          <w:i/>
          <w:color w:val="auto"/>
          <w:sz w:val="15"/>
          <w:szCs w:val="15"/>
        </w:rPr>
        <w:t xml:space="preserve">Plasmodium </w:t>
      </w:r>
      <w:proofErr w:type="spellStart"/>
      <w:r w:rsidR="03CF612E" w:rsidRPr="0086286C">
        <w:rPr>
          <w:rFonts w:ascii="Times New Roman" w:eastAsia="Times New Roman" w:hAnsi="Times New Roman" w:cs="Times New Roman"/>
          <w:b/>
          <w:i/>
          <w:color w:val="auto"/>
          <w:sz w:val="15"/>
          <w:szCs w:val="15"/>
        </w:rPr>
        <w:t>spp</w:t>
      </w:r>
      <w:proofErr w:type="spellEnd"/>
      <w:r w:rsidR="03CF612E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 xml:space="preserve"> infections in humans and mice. </w:t>
      </w:r>
    </w:p>
    <w:p w14:paraId="63FAE244" w14:textId="2B8C7817" w:rsidR="000143C7" w:rsidRPr="000143C7" w:rsidRDefault="000143C7" w:rsidP="000143C7">
      <w:pPr>
        <w:pStyle w:val="NoSpacing"/>
      </w:pPr>
      <w:r>
        <w:tab/>
      </w:r>
    </w:p>
    <w:tbl>
      <w:tblPr>
        <w:tblStyle w:val="a"/>
        <w:tblW w:w="15692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6"/>
        <w:gridCol w:w="1400"/>
        <w:gridCol w:w="2694"/>
        <w:gridCol w:w="3811"/>
        <w:gridCol w:w="2551"/>
        <w:gridCol w:w="2268"/>
        <w:gridCol w:w="2552"/>
      </w:tblGrid>
      <w:tr w:rsidR="000143C7" w:rsidRPr="0086286C" w14:paraId="3977214D" w14:textId="77777777" w:rsidTr="000143C7">
        <w:tc>
          <w:tcPr>
            <w:tcW w:w="416" w:type="dxa"/>
            <w:shd w:val="clear" w:color="auto" w:fill="auto"/>
          </w:tcPr>
          <w:p w14:paraId="77E8FEBD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1400" w:type="dxa"/>
          </w:tcPr>
          <w:p w14:paraId="40818F59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References</w:t>
            </w:r>
          </w:p>
        </w:tc>
        <w:tc>
          <w:tcPr>
            <w:tcW w:w="2694" w:type="dxa"/>
            <w:shd w:val="clear" w:color="auto" w:fill="auto"/>
          </w:tcPr>
          <w:p w14:paraId="45651862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Population, N</w:t>
            </w:r>
          </w:p>
          <w:p w14:paraId="52653347" w14:textId="77777777" w:rsidR="000143C7" w:rsidRPr="0086286C" w:rsidRDefault="000143C7" w:rsidP="000143C7">
            <w:pPr>
              <w:pStyle w:val="NoSpacing"/>
              <w:rPr>
                <w:b/>
                <w:color w:val="auto"/>
                <w:sz w:val="15"/>
                <w:szCs w:val="15"/>
              </w:rPr>
            </w:pPr>
          </w:p>
        </w:tc>
        <w:tc>
          <w:tcPr>
            <w:tcW w:w="3811" w:type="dxa"/>
            <w:shd w:val="clear" w:color="auto" w:fill="auto"/>
          </w:tcPr>
          <w:p w14:paraId="0F6D162B" w14:textId="77777777" w:rsidR="000143C7" w:rsidRPr="0086286C" w:rsidRDefault="000143C7" w:rsidP="000143C7">
            <w:pPr>
              <w:pStyle w:val="NoSpacing"/>
              <w:rPr>
                <w:b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Intervention</w:t>
            </w:r>
          </w:p>
        </w:tc>
        <w:tc>
          <w:tcPr>
            <w:tcW w:w="2551" w:type="dxa"/>
            <w:shd w:val="clear" w:color="auto" w:fill="auto"/>
          </w:tcPr>
          <w:p w14:paraId="66F82E42" w14:textId="77777777" w:rsidR="000143C7" w:rsidRPr="0086286C" w:rsidRDefault="000143C7" w:rsidP="000143C7">
            <w:pPr>
              <w:pStyle w:val="NoSpacing"/>
              <w:rPr>
                <w:b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Ang-1 or Ang-2</w:t>
            </w:r>
          </w:p>
        </w:tc>
        <w:tc>
          <w:tcPr>
            <w:tcW w:w="2268" w:type="dxa"/>
            <w:shd w:val="clear" w:color="auto" w:fill="auto"/>
          </w:tcPr>
          <w:p w14:paraId="5A13947C" w14:textId="77777777" w:rsidR="000143C7" w:rsidRPr="0086286C" w:rsidRDefault="000143C7" w:rsidP="000143C7">
            <w:pPr>
              <w:pStyle w:val="NoSpacing"/>
              <w:rPr>
                <w:b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Ang2/Ang1</w:t>
            </w:r>
          </w:p>
        </w:tc>
        <w:tc>
          <w:tcPr>
            <w:tcW w:w="2552" w:type="dxa"/>
          </w:tcPr>
          <w:p w14:paraId="3C343236" w14:textId="77777777" w:rsidR="000143C7" w:rsidRPr="0086286C" w:rsidRDefault="000143C7" w:rsidP="000143C7">
            <w:pPr>
              <w:pStyle w:val="NoSpacing"/>
              <w:rPr>
                <w:b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Survival rate</w:t>
            </w:r>
          </w:p>
        </w:tc>
      </w:tr>
      <w:tr w:rsidR="000143C7" w:rsidRPr="0086286C" w14:paraId="1B369448" w14:textId="77777777" w:rsidTr="000143C7">
        <w:trPr>
          <w:trHeight w:val="820"/>
        </w:trPr>
        <w:tc>
          <w:tcPr>
            <w:tcW w:w="416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textDirection w:val="btLr"/>
          </w:tcPr>
          <w:p w14:paraId="2A455F17" w14:textId="77777777" w:rsidR="000143C7" w:rsidRPr="0086286C" w:rsidRDefault="000143C7" w:rsidP="000143C7">
            <w:pPr>
              <w:pStyle w:val="NoSpacing"/>
              <w:jc w:val="center"/>
              <w:rPr>
                <w:b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 xml:space="preserve">Mice,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b/>
                <w:i/>
                <w:color w:val="auto"/>
                <w:sz w:val="15"/>
                <w:szCs w:val="15"/>
              </w:rPr>
              <w:t>PbA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 xml:space="preserve"> infected</w:t>
            </w:r>
          </w:p>
        </w:tc>
        <w:tc>
          <w:tcPr>
            <w:tcW w:w="140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425DC036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Finney et al. (2011)</w:t>
            </w:r>
          </w:p>
        </w:tc>
        <w:tc>
          <w:tcPr>
            <w:tcW w:w="26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21A39CB4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C57BL/6, 6-8 weeks, female </w:t>
            </w:r>
          </w:p>
          <w:p w14:paraId="1CBF6B00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7678AF05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381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EDF52B9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FTY720 or LX2931administration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.p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. 1 day prior to infection or 1, 3 or 5 days after infection. All mice received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once 5 days after infection. </w:t>
            </w:r>
          </w:p>
        </w:tc>
        <w:tc>
          <w:tcPr>
            <w:tcW w:w="255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28753915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FTY720: Ang-1, higher in prophylactic treated mice vs untreated mice. No effect in mice treated after infection.</w:t>
            </w:r>
          </w:p>
          <w:p w14:paraId="341BA51C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2399EBC8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62F70B81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FTY720: increased in mice treated prophylactic or treated 1 day after infection. Not increased when treatment was given 3 or 5 days post-infection.</w:t>
            </w:r>
          </w:p>
          <w:p w14:paraId="3A814861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LX2931: no increase in survival.</w:t>
            </w:r>
          </w:p>
          <w:p w14:paraId="0CC27607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</w:tr>
      <w:tr w:rsidR="000143C7" w:rsidRPr="0086286C" w14:paraId="728352FD" w14:textId="77777777" w:rsidTr="000143C7">
        <w:trPr>
          <w:trHeight w:val="540"/>
        </w:trPr>
        <w:tc>
          <w:tcPr>
            <w:tcW w:w="4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7E3484E" w14:textId="77777777" w:rsidR="000143C7" w:rsidRPr="0086286C" w:rsidRDefault="000143C7" w:rsidP="000143C7">
            <w:pPr>
              <w:rPr>
                <w:color w:val="auto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5598A04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erghides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et al. (2011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7107F56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57BL/6, 7-9 weeks, mal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</w:tcPr>
          <w:p w14:paraId="2EF1F5D0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halation of NO or placebo (air) 1 day prior to infection or 3 or 5.5 days post infection</w:t>
            </w:r>
          </w:p>
          <w:p w14:paraId="136FF1CD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489BF2A7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Nitrite in drinking water day of infection compared with drinking water without additions. </w:t>
            </w:r>
          </w:p>
          <w:p w14:paraId="21B8DED1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4C48ABDA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All mice treated 3 or 5 days after infection received also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.</w:t>
            </w:r>
          </w:p>
          <w:p w14:paraId="1AF59F51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BEDA716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Ang-1: higher in mice receiving prophylactic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O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compared to air treated mice.</w:t>
            </w:r>
          </w:p>
          <w:p w14:paraId="472FEDD4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14C3BB01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33E9D8CD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2EF63B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Lower in mice receiving prophylactic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O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compared to air treated mice.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A91364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O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: increased in both prior to and post infection treated mice compared to control mice. </w:t>
            </w:r>
          </w:p>
          <w:p w14:paraId="5A59DAFD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  <w:p w14:paraId="4432F8E5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itrite: increased in nitrite treated mice compared to control mice.</w:t>
            </w:r>
          </w:p>
        </w:tc>
      </w:tr>
      <w:tr w:rsidR="000143C7" w:rsidRPr="0086286C" w14:paraId="67E63B81" w14:textId="77777777" w:rsidTr="000143C7">
        <w:tc>
          <w:tcPr>
            <w:tcW w:w="4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313A008" w14:textId="77777777" w:rsidR="000143C7" w:rsidRPr="0086286C" w:rsidRDefault="000143C7" w:rsidP="000143C7">
            <w:pPr>
              <w:rPr>
                <w:color w:val="auto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12EF30F2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Kim et al. (2014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D3565D0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57BL/6, C5aR-/-, C5L2-/-, 7-11 weeks, male, female</w:t>
            </w:r>
          </w:p>
          <w:p w14:paraId="048FDBB8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</w:tcPr>
          <w:p w14:paraId="1DECDEC3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fection of all groups of mice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32AAC2B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en-US"/>
              </w:rPr>
              <w:t>Ang-1 protein level: Higher in C5aR-/- compared to WT; No difference between C5L2-/- and WT</w:t>
            </w:r>
          </w:p>
          <w:p w14:paraId="371BB27B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3C9AEFC0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lang w:val="en-US"/>
              </w:rPr>
              <w:t>Ang-2 mRNA: Lower in C5aR-/- compared to WT; No difference between C5L2-/- and WT</w:t>
            </w:r>
          </w:p>
          <w:p w14:paraId="1EEC7524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569821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51710B7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creased in C5aR-/- mice compared to WT.</w:t>
            </w:r>
          </w:p>
          <w:p w14:paraId="20E91785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29381765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o increase in C5L2-/- mice</w:t>
            </w:r>
          </w:p>
        </w:tc>
      </w:tr>
      <w:tr w:rsidR="000143C7" w:rsidRPr="0086286C" w14:paraId="6E55B870" w14:textId="77777777" w:rsidTr="000143C7">
        <w:trPr>
          <w:trHeight w:val="820"/>
        </w:trPr>
        <w:tc>
          <w:tcPr>
            <w:tcW w:w="4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685BE73" w14:textId="77777777" w:rsidR="000143C7" w:rsidRPr="0086286C" w:rsidRDefault="000143C7" w:rsidP="000143C7">
            <w:pPr>
              <w:rPr>
                <w:color w:val="auto"/>
                <w:sz w:val="15"/>
                <w:szCs w:val="15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</w:tcPr>
          <w:p w14:paraId="53E7FB8C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erghides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et al. (2014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5AA056D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C57BL/6, 7-8 weeks, femal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</w:tcPr>
          <w:p w14:paraId="669ED8B9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Treatment with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and adjuvant rosiglitazone or placebo 3 days post-infection or on onset CM signs (5-6 post infection)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6ED1EE6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Ang-1: uninfected mice =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osiglitazone+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&gt;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in bloo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C75AC4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Rosiglitazone &lt;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(in brain homogenates)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7F1B265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Increased in mice receiving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osiglitazone+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compared to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alone </w:t>
            </w:r>
          </w:p>
        </w:tc>
      </w:tr>
      <w:tr w:rsidR="000143C7" w:rsidRPr="0086286C" w14:paraId="363A2908" w14:textId="77777777" w:rsidTr="000143C7">
        <w:trPr>
          <w:trHeight w:val="860"/>
        </w:trPr>
        <w:tc>
          <w:tcPr>
            <w:tcW w:w="41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</w:tcPr>
          <w:p w14:paraId="6991992C" w14:textId="77777777" w:rsidR="000143C7" w:rsidRPr="0086286C" w:rsidRDefault="000143C7" w:rsidP="000143C7">
            <w:pPr>
              <w:rPr>
                <w:color w:val="auto"/>
                <w:sz w:val="15"/>
                <w:szCs w:val="15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</w:tcPr>
          <w:p w14:paraId="11AE09D3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CBB9926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BALB/C Ang-1del , BALB/C WT (Ang-1 sufficient)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</w:tcPr>
          <w:p w14:paraId="23EF3B2C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Treatment with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and rosiglitazone or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rtesunat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alone, start day 5.5 post infection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BDBDD5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ng-1: Ang-1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vertAlign w:val="superscript"/>
              </w:rPr>
              <w:t xml:space="preserve">del 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mice produce 30-50% of the Ang-1 levels of Ang-1 sufficient mice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286CB9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EDFAE9B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creased in rosiglitazone treated Ang-1 sufficient mice but not in Ang-1del mice.</w:t>
            </w:r>
          </w:p>
        </w:tc>
      </w:tr>
      <w:tr w:rsidR="000143C7" w:rsidRPr="0086286C" w14:paraId="0CE2D362" w14:textId="77777777" w:rsidTr="000143C7">
        <w:trPr>
          <w:trHeight w:val="580"/>
        </w:trPr>
        <w:tc>
          <w:tcPr>
            <w:tcW w:w="416" w:type="dxa"/>
            <w:vMerge w:val="restart"/>
            <w:tcBorders>
              <w:top w:val="single" w:sz="4" w:space="0" w:color="auto"/>
            </w:tcBorders>
            <w:textDirection w:val="btLr"/>
          </w:tcPr>
          <w:p w14:paraId="7044DEA3" w14:textId="77777777" w:rsidR="000143C7" w:rsidRPr="0086286C" w:rsidRDefault="000143C7" w:rsidP="000143C7">
            <w:pPr>
              <w:pStyle w:val="NoSpacing"/>
              <w:jc w:val="center"/>
              <w:rPr>
                <w:b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 xml:space="preserve">Humans, </w:t>
            </w:r>
            <w:r w:rsidRPr="0086286C">
              <w:rPr>
                <w:rFonts w:ascii="Times New Roman" w:eastAsia="Times New Roman" w:hAnsi="Times New Roman" w:cs="Times New Roman"/>
                <w:b/>
                <w:i/>
                <w:color w:val="auto"/>
                <w:sz w:val="15"/>
                <w:szCs w:val="15"/>
              </w:rPr>
              <w:t xml:space="preserve">Pf. </w:t>
            </w:r>
            <w:r w:rsidRPr="0086286C">
              <w:rPr>
                <w:rFonts w:ascii="Times New Roman" w:eastAsia="Times New Roman" w:hAnsi="Times New Roman" w:cs="Times New Roman"/>
                <w:b/>
                <w:color w:val="auto"/>
                <w:sz w:val="15"/>
                <w:szCs w:val="15"/>
              </w:rPr>
              <w:t>infected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1D1DFF0A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Serghides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et al. (2014)</w:t>
            </w:r>
          </w:p>
          <w:p w14:paraId="22CDE4CC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14:paraId="4FCF287F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14:paraId="5951676D" w14:textId="506345DB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2F9B1E4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Thailand, N=140</w:t>
            </w:r>
          </w:p>
          <w:p w14:paraId="602A43E1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andomized double-blind</w:t>
            </w:r>
          </w:p>
          <w:p w14:paraId="507AF697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lacebo controlled trial</w:t>
            </w:r>
          </w:p>
          <w:p w14:paraId="1852CF42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3BE5C6A2" w14:textId="0A31400F" w:rsidR="000143C7" w:rsidRPr="0086286C" w:rsidRDefault="00FE1D58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ge in years (mean, (SD))</w:t>
            </w:r>
          </w:p>
          <w:p w14:paraId="7901FC68" w14:textId="74B2561B" w:rsidR="000143C7" w:rsidRDefault="00FE1D58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osiglitazone: 26,5 (10.3)</w:t>
            </w:r>
          </w:p>
          <w:p w14:paraId="5C3D0D87" w14:textId="5CA896DE" w:rsidR="000143C7" w:rsidRPr="0086286C" w:rsidRDefault="00FE1D58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Placebo: 26.1 (9,5)</w:t>
            </w:r>
          </w:p>
          <w:p w14:paraId="2D3CD5AD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</w:tcPr>
          <w:p w14:paraId="11DE1B54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tovaquone-proguanil+rosiglitazone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vs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tovaquone-proguanil+placebo</w:t>
            </w:r>
            <w:proofErr w:type="spellEnd"/>
          </w:p>
          <w:p w14:paraId="10CB11F4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97C661A" w14:textId="77777777" w:rsidR="000143C7" w:rsidRPr="0086286C" w:rsidRDefault="000143C7" w:rsidP="000143C7">
            <w:pPr>
              <w:pStyle w:val="NoSpacing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65D096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Decreased 3 days after start treatment for rosiglitazone treated humans vs placebo treated humans.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0FFB581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</w:tr>
      <w:tr w:rsidR="000143C7" w:rsidRPr="0086286C" w14:paraId="0E8D3484" w14:textId="77777777" w:rsidTr="000143C7">
        <w:tc>
          <w:tcPr>
            <w:tcW w:w="416" w:type="dxa"/>
            <w:vMerge/>
          </w:tcPr>
          <w:p w14:paraId="74D40EF2" w14:textId="77777777" w:rsidR="000143C7" w:rsidRPr="0086286C" w:rsidRDefault="000143C7" w:rsidP="000143C7">
            <w:pPr>
              <w:spacing w:after="0" w:line="240" w:lineRule="auto"/>
              <w:rPr>
                <w:color w:val="auto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64E4A89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Mwanga-Amumpair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et al (2015)</w:t>
            </w:r>
          </w:p>
          <w:p w14:paraId="048E1D8D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14:paraId="5B104B0A" w14:textId="0B7BC58B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B1BADE7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Uganda, N=92</w:t>
            </w:r>
          </w:p>
          <w:p w14:paraId="0FEB46A5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andomized open label clinical trial, Phase II</w:t>
            </w:r>
          </w:p>
          <w:p w14:paraId="5001E59B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4FBB3D9F" w14:textId="68C426B4" w:rsidR="00FE1D58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Age in </w:t>
            </w:r>
            <w:r w:rsidR="00FE1D58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years (mean (SD)):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  <w:p w14:paraId="418CCAFD" w14:textId="37468A94" w:rsidR="00FE1D58" w:rsidRDefault="000143C7" w:rsidP="000143C7">
            <w:pPr>
              <w:pStyle w:val="NoSpacing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vertAlign w:val="subscript"/>
              </w:rPr>
              <w:t xml:space="preserve">2: </w:t>
            </w:r>
            <w:r w:rsidR="00FE1D5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2.8  </w:t>
            </w:r>
            <w:r w:rsidRPr="0086286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FE1D5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9)</w:t>
            </w:r>
          </w:p>
          <w:p w14:paraId="73D257F4" w14:textId="02F9BA78" w:rsidR="000143C7" w:rsidRPr="0086286C" w:rsidRDefault="00FE1D58" w:rsidP="00FE1D58">
            <w:pPr>
              <w:pStyle w:val="NoSpacing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:3.5</w:t>
            </w:r>
            <w:r w:rsidR="000143C7" w:rsidRPr="0086286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0143C7" w:rsidRPr="0086286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9</w:t>
            </w:r>
            <w:r w:rsidR="000143C7" w:rsidRPr="0086286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</w:tcPr>
          <w:p w14:paraId="67851403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Adjuvant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O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or iN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treatment (for 48-120h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75DB857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ng-1: Increased in NO group over 48h, not in N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group. No intergroup differences</w:t>
            </w:r>
          </w:p>
          <w:p w14:paraId="6175C81B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7E8AA03A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ng-2: Decreased in NO and N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group over 48h. No intergroup differences.</w:t>
            </w:r>
          </w:p>
          <w:p w14:paraId="2731CAE8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41E73F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Decreased in NO and N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group over 48h. No intergroup differenc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75121DF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No intergroup differences. </w:t>
            </w:r>
          </w:p>
        </w:tc>
      </w:tr>
      <w:tr w:rsidR="000143C7" w:rsidRPr="0086286C" w14:paraId="74288840" w14:textId="77777777" w:rsidTr="000143C7">
        <w:tc>
          <w:tcPr>
            <w:tcW w:w="416" w:type="dxa"/>
            <w:vMerge/>
          </w:tcPr>
          <w:p w14:paraId="5A2470E3" w14:textId="77777777" w:rsidR="000143C7" w:rsidRPr="0086286C" w:rsidRDefault="000143C7" w:rsidP="000143C7">
            <w:pPr>
              <w:spacing w:after="0" w:line="240" w:lineRule="auto"/>
              <w:rPr>
                <w:color w:val="auto"/>
                <w:sz w:val="15"/>
                <w:szCs w:val="15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30B9280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Hawkes et al (2015)</w:t>
            </w:r>
          </w:p>
          <w:p w14:paraId="2E0010C4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14:paraId="539007FE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  <w:p w14:paraId="578F7E7A" w14:textId="265616F3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6F3FB0B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lastRenderedPageBreak/>
              <w:t>Uganda, N=180</w:t>
            </w:r>
          </w:p>
          <w:p w14:paraId="48F29DFA" w14:textId="77777777" w:rsidR="000143C7" w:rsidRPr="0086286C" w:rsidRDefault="000143C7" w:rsidP="000143C7">
            <w:pPr>
              <w:pStyle w:val="NoSpacing"/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Randomized placebo-controlled, blinded trial</w:t>
            </w:r>
          </w:p>
          <w:p w14:paraId="1EA35684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467A0D01" w14:textId="5B9FB9DF" w:rsidR="00FE1D58" w:rsidRDefault="000143C7" w:rsidP="000143C7">
            <w:pPr>
              <w:pStyle w:val="NoSpacing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Age in years</w:t>
            </w:r>
            <w:r w:rsidR="00FE1D58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(median (IQR))</w:t>
            </w:r>
            <w:r w:rsidRPr="0086286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:</w:t>
            </w:r>
          </w:p>
          <w:p w14:paraId="5002CDDA" w14:textId="77777777" w:rsidR="00FE1D58" w:rsidRDefault="000143C7" w:rsidP="000143C7">
            <w:pPr>
              <w:pStyle w:val="NoSpacing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86286C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iNO:2.0 (1.0–3.0); </w:t>
            </w:r>
          </w:p>
          <w:p w14:paraId="17D15829" w14:textId="41DC70B5" w:rsidR="000143C7" w:rsidRPr="0086286C" w:rsidRDefault="00FE1D58" w:rsidP="00FE1D58">
            <w:pPr>
              <w:pStyle w:val="NoSpacing"/>
              <w:rPr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lacebo: 2.0 (1.0–3.0)</w:t>
            </w:r>
          </w:p>
        </w:tc>
        <w:tc>
          <w:tcPr>
            <w:tcW w:w="3811" w:type="dxa"/>
            <w:tcBorders>
              <w:top w:val="single" w:sz="4" w:space="0" w:color="auto"/>
            </w:tcBorders>
          </w:tcPr>
          <w:p w14:paraId="552FDB75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lastRenderedPageBreak/>
              <w:t xml:space="preserve">Adjuvant </w:t>
            </w:r>
            <w:proofErr w:type="spellStart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iNO</w:t>
            </w:r>
            <w:proofErr w:type="spellEnd"/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 xml:space="preserve"> or air placebo treatment. (72h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8030B0C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t>Ang-2: no significant differences between groups during 72h of hospitalization.</w:t>
            </w:r>
          </w:p>
          <w:p w14:paraId="17CB8249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  <w:p w14:paraId="7551E376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  <w:r w:rsidRPr="0086286C">
              <w:rPr>
                <w:rFonts w:ascii="Times New Roman" w:eastAsia="Times New Roman" w:hAnsi="Times New Roman" w:cs="Times New Roman"/>
                <w:color w:val="auto"/>
                <w:sz w:val="15"/>
                <w:szCs w:val="15"/>
              </w:rPr>
              <w:lastRenderedPageBreak/>
              <w:t>Ang-2 at admission S &lt; N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9027DE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2564F2E" w14:textId="77777777" w:rsidR="000143C7" w:rsidRPr="0086286C" w:rsidRDefault="000143C7" w:rsidP="000143C7">
            <w:pPr>
              <w:pStyle w:val="NoSpacing"/>
              <w:rPr>
                <w:color w:val="auto"/>
                <w:sz w:val="15"/>
                <w:szCs w:val="15"/>
              </w:rPr>
            </w:pPr>
          </w:p>
        </w:tc>
      </w:tr>
    </w:tbl>
    <w:p w14:paraId="4C568588" w14:textId="2E4D80B5" w:rsidR="000143C7" w:rsidRDefault="000143C7" w:rsidP="03CF612E">
      <w:pPr>
        <w:pStyle w:val="NoSpacing"/>
        <w:rPr>
          <w:rFonts w:ascii="Times New Roman" w:eastAsia="Times New Roman" w:hAnsi="Times New Roman" w:cs="Times New Roman"/>
          <w:b/>
          <w:color w:val="auto"/>
          <w:sz w:val="15"/>
          <w:szCs w:val="15"/>
        </w:rPr>
      </w:pPr>
    </w:p>
    <w:p w14:paraId="6E4F7279" w14:textId="78E77A2C" w:rsidR="000143C7" w:rsidRDefault="000143C7" w:rsidP="03CF612E">
      <w:pPr>
        <w:pStyle w:val="NoSpacing"/>
        <w:rPr>
          <w:rFonts w:ascii="Times New Roman" w:eastAsia="Times New Roman" w:hAnsi="Times New Roman" w:cs="Times New Roman"/>
          <w:b/>
          <w:color w:val="auto"/>
          <w:sz w:val="15"/>
          <w:szCs w:val="15"/>
        </w:rPr>
      </w:pPr>
    </w:p>
    <w:p w14:paraId="15358BE3" w14:textId="6F2E3044" w:rsidR="00EB2F25" w:rsidRPr="0086286C" w:rsidRDefault="03CF612E" w:rsidP="03CF612E">
      <w:pPr>
        <w:pStyle w:val="NoSpacing"/>
        <w:rPr>
          <w:color w:val="auto"/>
          <w:sz w:val="15"/>
          <w:szCs w:val="15"/>
        </w:rPr>
      </w:pP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Ang-1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angiopoietin-1; </w:t>
      </w: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Ang-2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, angiopoietin-2;</w:t>
      </w:r>
      <w:r w:rsidR="00D5597D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</w:t>
      </w:r>
      <w:r w:rsidR="00D5597D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Ang-1</w:t>
      </w:r>
      <w:r w:rsidR="00D5597D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  <w:vertAlign w:val="superscript"/>
        </w:rPr>
        <w:t xml:space="preserve">del </w:t>
      </w:r>
      <w:r w:rsidR="00D5597D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mice</w:t>
      </w:r>
      <w:r w:rsidR="00D5597D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,</w:t>
      </w:r>
      <w:r w:rsidR="00D5597D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 xml:space="preserve"> </w:t>
      </w:r>
      <w:r w:rsidR="00D5597D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mice with one Ang-1 allele; </w:t>
      </w: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CM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cerebral malaria; </w:t>
      </w:r>
      <w:r w:rsidR="00FE2CCF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FTY72</w:t>
      </w: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0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:</w:t>
      </w:r>
      <w:r w:rsidR="00D5597D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antagonist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of Sphingosine-1-phosphate receptor</w:t>
      </w:r>
      <w:r w:rsidR="00FE2CCF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;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</w:t>
      </w: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iN2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, inhaled nitrogen;</w:t>
      </w: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 xml:space="preserve"> iNO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inhaled nitric oxide; </w:t>
      </w:r>
      <w:proofErr w:type="spellStart"/>
      <w:r w:rsidR="00FE2CCF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i.p</w:t>
      </w:r>
      <w:proofErr w:type="spellEnd"/>
      <w:r w:rsidR="00FE2CCF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., intraperitoneal;</w:t>
      </w:r>
      <w:r w:rsidR="00D5597D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</w:t>
      </w:r>
      <w:r w:rsidR="00D5597D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NS</w:t>
      </w:r>
      <w:r w:rsidR="00D5597D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, non survivors;</w:t>
      </w:r>
      <w:r w:rsidR="00FE2CCF" w:rsidRPr="0086286C">
        <w:rPr>
          <w:rFonts w:ascii="Times New Roman" w:eastAsia="Times New Roman" w:hAnsi="Times New Roman" w:cs="Times New Roman"/>
          <w:b/>
          <w:i/>
          <w:color w:val="auto"/>
          <w:sz w:val="15"/>
          <w:szCs w:val="15"/>
        </w:rPr>
        <w:t xml:space="preserve"> </w:t>
      </w:r>
      <w:proofErr w:type="spellStart"/>
      <w:r w:rsidRPr="0086286C">
        <w:rPr>
          <w:rFonts w:ascii="Times New Roman" w:eastAsia="Times New Roman" w:hAnsi="Times New Roman" w:cs="Times New Roman"/>
          <w:b/>
          <w:i/>
          <w:color w:val="auto"/>
          <w:sz w:val="15"/>
          <w:szCs w:val="15"/>
        </w:rPr>
        <w:t>PbA</w:t>
      </w:r>
      <w:proofErr w:type="spellEnd"/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</w:t>
      </w:r>
      <w:r w:rsidRPr="0086286C">
        <w:rPr>
          <w:rFonts w:ascii="Times New Roman" w:eastAsia="Times New Roman" w:hAnsi="Times New Roman" w:cs="Times New Roman"/>
          <w:i/>
          <w:color w:val="auto"/>
          <w:sz w:val="15"/>
          <w:szCs w:val="15"/>
        </w:rPr>
        <w:t xml:space="preserve">Plasmodium </w:t>
      </w:r>
      <w:proofErr w:type="spellStart"/>
      <w:r w:rsidRPr="0086286C">
        <w:rPr>
          <w:rFonts w:ascii="Times New Roman" w:eastAsia="Times New Roman" w:hAnsi="Times New Roman" w:cs="Times New Roman"/>
          <w:i/>
          <w:color w:val="auto"/>
          <w:sz w:val="15"/>
          <w:szCs w:val="15"/>
        </w:rPr>
        <w:t>Berghei</w:t>
      </w:r>
      <w:proofErr w:type="spellEnd"/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ANKA; </w:t>
      </w:r>
      <w:r w:rsidRPr="0086286C">
        <w:rPr>
          <w:rFonts w:ascii="Times New Roman" w:eastAsia="Times New Roman" w:hAnsi="Times New Roman" w:cs="Times New Roman"/>
          <w:b/>
          <w:i/>
          <w:color w:val="auto"/>
          <w:sz w:val="15"/>
          <w:szCs w:val="15"/>
        </w:rPr>
        <w:t>Pf</w:t>
      </w:r>
      <w:r w:rsidR="00FE2CCF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. </w:t>
      </w:r>
      <w:r w:rsidR="00FE2CCF" w:rsidRPr="0086286C">
        <w:rPr>
          <w:rFonts w:ascii="Times New Roman" w:eastAsia="Times New Roman" w:hAnsi="Times New Roman" w:cs="Times New Roman"/>
          <w:i/>
          <w:color w:val="auto"/>
          <w:sz w:val="15"/>
          <w:szCs w:val="15"/>
        </w:rPr>
        <w:t>Plasmodium falciparum</w:t>
      </w:r>
      <w:r w:rsidR="00FE2CCF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;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</w:t>
      </w:r>
      <w:r w:rsidR="00FE2CCF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r</w:t>
      </w: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osiglitazone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</w:t>
      </w:r>
      <w:proofErr w:type="spellStart"/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PPARγ</w:t>
      </w:r>
      <w:proofErr w:type="spellEnd"/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agonist, antidiabetic drug</w:t>
      </w:r>
      <w:bookmarkStart w:id="0" w:name="_GoBack"/>
      <w:bookmarkEnd w:id="0"/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s in thiazolidinedione class, anti-inflammatory features</w:t>
      </w:r>
      <w:r w:rsidR="00FE2CCF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;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 </w:t>
      </w:r>
      <w:r w:rsidR="00D5597D"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S</w:t>
      </w:r>
      <w:r w:rsidR="00D5597D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survivors; </w:t>
      </w: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WT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 xml:space="preserve">, wildtype; </w:t>
      </w:r>
      <w:r w:rsidRPr="0086286C">
        <w:rPr>
          <w:rFonts w:ascii="Times New Roman" w:eastAsia="Times New Roman" w:hAnsi="Times New Roman" w:cs="Times New Roman"/>
          <w:b/>
          <w:color w:val="auto"/>
          <w:sz w:val="15"/>
          <w:szCs w:val="15"/>
        </w:rPr>
        <w:t>-/-</w:t>
      </w:r>
      <w:r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, knock-out</w:t>
      </w:r>
      <w:r w:rsidR="00FE2CCF" w:rsidRPr="0086286C">
        <w:rPr>
          <w:rFonts w:ascii="Times New Roman" w:eastAsia="Times New Roman" w:hAnsi="Times New Roman" w:cs="Times New Roman"/>
          <w:color w:val="auto"/>
          <w:sz w:val="15"/>
          <w:szCs w:val="15"/>
        </w:rPr>
        <w:t>.</w:t>
      </w:r>
    </w:p>
    <w:sectPr w:rsidR="00EB2F25" w:rsidRPr="0086286C" w:rsidSect="005E7A17">
      <w:pgSz w:w="16838" w:h="11906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F25"/>
    <w:rsid w:val="000143C7"/>
    <w:rsid w:val="000540E8"/>
    <w:rsid w:val="00086CCE"/>
    <w:rsid w:val="00097F94"/>
    <w:rsid w:val="000D3A19"/>
    <w:rsid w:val="00123FD2"/>
    <w:rsid w:val="00135CD9"/>
    <w:rsid w:val="00211213"/>
    <w:rsid w:val="00222BE6"/>
    <w:rsid w:val="002922E1"/>
    <w:rsid w:val="002A1292"/>
    <w:rsid w:val="00320F9D"/>
    <w:rsid w:val="00336F3B"/>
    <w:rsid w:val="00365B14"/>
    <w:rsid w:val="003A50FB"/>
    <w:rsid w:val="004A091F"/>
    <w:rsid w:val="005227DF"/>
    <w:rsid w:val="0053789E"/>
    <w:rsid w:val="00560A76"/>
    <w:rsid w:val="005A77F4"/>
    <w:rsid w:val="005B10F4"/>
    <w:rsid w:val="005E7A17"/>
    <w:rsid w:val="00683B8F"/>
    <w:rsid w:val="007D5B91"/>
    <w:rsid w:val="007E2525"/>
    <w:rsid w:val="007E5B06"/>
    <w:rsid w:val="007E6058"/>
    <w:rsid w:val="00801050"/>
    <w:rsid w:val="0086286C"/>
    <w:rsid w:val="00876B5E"/>
    <w:rsid w:val="0087762E"/>
    <w:rsid w:val="00882064"/>
    <w:rsid w:val="008B6012"/>
    <w:rsid w:val="008D4047"/>
    <w:rsid w:val="00A14B1D"/>
    <w:rsid w:val="00A217AD"/>
    <w:rsid w:val="00AA0B96"/>
    <w:rsid w:val="00B46B1A"/>
    <w:rsid w:val="00BD6FDB"/>
    <w:rsid w:val="00C034B3"/>
    <w:rsid w:val="00C22A91"/>
    <w:rsid w:val="00C354AB"/>
    <w:rsid w:val="00D07363"/>
    <w:rsid w:val="00D159EE"/>
    <w:rsid w:val="00D21AEA"/>
    <w:rsid w:val="00D41635"/>
    <w:rsid w:val="00D474FD"/>
    <w:rsid w:val="00D5597D"/>
    <w:rsid w:val="00D65D69"/>
    <w:rsid w:val="00E5115C"/>
    <w:rsid w:val="00EB2F25"/>
    <w:rsid w:val="00EF168E"/>
    <w:rsid w:val="00F45152"/>
    <w:rsid w:val="00F454FB"/>
    <w:rsid w:val="00F87564"/>
    <w:rsid w:val="00F97D3F"/>
    <w:rsid w:val="00FE1D58"/>
    <w:rsid w:val="00FE2CCF"/>
    <w:rsid w:val="00FF18ED"/>
    <w:rsid w:val="03CF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9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0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B9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B60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0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B9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B60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600</Words>
  <Characters>342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ie de jong</dc:creator>
  <cp:lastModifiedBy>G.M. de Jong</cp:lastModifiedBy>
  <cp:revision>16</cp:revision>
  <cp:lastPrinted>2016-02-15T10:32:00Z</cp:lastPrinted>
  <dcterms:created xsi:type="dcterms:W3CDTF">2016-07-08T13:41:00Z</dcterms:created>
  <dcterms:modified xsi:type="dcterms:W3CDTF">2016-11-04T14:19:00Z</dcterms:modified>
</cp:coreProperties>
</file>